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38F2292C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4C2A45">
        <w:t xml:space="preserve"> 3: </w:t>
      </w:r>
      <w:r w:rsidR="004C2A45" w:rsidRPr="00EF6D3D">
        <w:rPr>
          <w:lang w:val="en-GB"/>
        </w:rPr>
        <w:t xml:space="preserve">Protocol of inclusion criteria for the virtual audit in Google Street </w:t>
      </w:r>
      <w:r w:rsidR="004C2A45">
        <w:rPr>
          <w:lang w:val="en-GB"/>
        </w:rPr>
        <w:t>V</w:t>
      </w:r>
      <w:r w:rsidR="004C2A45" w:rsidRPr="00EF6D3D">
        <w:rPr>
          <w:lang w:val="en-GB"/>
        </w:rPr>
        <w:t>iew</w:t>
      </w:r>
    </w:p>
    <w:p w14:paraId="672275FA" w14:textId="057A8845" w:rsidR="004C2A45" w:rsidRPr="00EF6D3D" w:rsidRDefault="004C2A45" w:rsidP="004C2A45">
      <w:pPr>
        <w:pStyle w:val="Beschriftung"/>
        <w:spacing w:before="40" w:after="120"/>
      </w:pPr>
      <w:r w:rsidRPr="00EF6D3D">
        <w:t xml:space="preserve">Table </w:t>
      </w:r>
      <w:r w:rsidR="00966A08">
        <w:t>4</w:t>
      </w:r>
      <w:r w:rsidRPr="00EF6D3D">
        <w:t xml:space="preserve"> Protocol of inclusion criteria for the virtual audit in Google Street View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9"/>
        <w:gridCol w:w="2049"/>
        <w:gridCol w:w="5839"/>
      </w:tblGrid>
      <w:tr w:rsidR="004C2A45" w:rsidRPr="00EF6D3D" w14:paraId="1D8D98B7" w14:textId="77777777" w:rsidTr="005841EB">
        <w:trPr>
          <w:cantSplit/>
          <w:trHeight w:val="300"/>
        </w:trPr>
        <w:tc>
          <w:tcPr>
            <w:tcW w:w="962" w:type="pct"/>
            <w:shd w:val="clear" w:color="auto" w:fill="auto"/>
          </w:tcPr>
          <w:p w14:paraId="3014E238" w14:textId="77777777" w:rsidR="004C2A45" w:rsidRPr="00EF6D3D" w:rsidRDefault="004C2A45" w:rsidP="00B24C78">
            <w:pPr>
              <w:pStyle w:val="HausarbeitText"/>
              <w:spacing w:line="240" w:lineRule="auto"/>
              <w:rPr>
                <w:rFonts w:ascii="Times New Roman" w:hAnsi="Times New Roman"/>
                <w:b/>
                <w:sz w:val="20"/>
                <w:lang w:val="en-GB"/>
              </w:rPr>
            </w:pPr>
            <w:r w:rsidRPr="00EF6D3D">
              <w:rPr>
                <w:rFonts w:ascii="Times New Roman" w:hAnsi="Times New Roman"/>
                <w:b/>
                <w:sz w:val="20"/>
                <w:lang w:val="en-GB"/>
              </w:rPr>
              <w:t>Item</w:t>
            </w:r>
          </w:p>
        </w:tc>
        <w:tc>
          <w:tcPr>
            <w:tcW w:w="1049" w:type="pct"/>
            <w:shd w:val="clear" w:color="auto" w:fill="auto"/>
          </w:tcPr>
          <w:p w14:paraId="2C37557D" w14:textId="77777777" w:rsidR="004C2A45" w:rsidRPr="00EF6D3D" w:rsidRDefault="004C2A45" w:rsidP="00B24C78">
            <w:pPr>
              <w:pStyle w:val="HausarbeitText"/>
              <w:spacing w:line="240" w:lineRule="auto"/>
              <w:rPr>
                <w:rFonts w:ascii="Times New Roman" w:hAnsi="Times New Roman"/>
                <w:b/>
                <w:sz w:val="20"/>
                <w:lang w:val="en-GB"/>
              </w:rPr>
            </w:pPr>
            <w:r w:rsidRPr="00EF6D3D">
              <w:rPr>
                <w:rFonts w:ascii="Times New Roman" w:hAnsi="Times New Roman"/>
                <w:b/>
                <w:sz w:val="20"/>
                <w:lang w:val="en-GB"/>
              </w:rPr>
              <w:t>Specification</w:t>
            </w:r>
          </w:p>
        </w:tc>
        <w:tc>
          <w:tcPr>
            <w:tcW w:w="2989" w:type="pct"/>
            <w:shd w:val="clear" w:color="auto" w:fill="auto"/>
          </w:tcPr>
          <w:p w14:paraId="61D75966" w14:textId="77777777" w:rsidR="004C2A45" w:rsidRPr="00EF6D3D" w:rsidRDefault="004C2A45" w:rsidP="00B24C78">
            <w:pPr>
              <w:pStyle w:val="HausarbeitText"/>
              <w:spacing w:line="240" w:lineRule="auto"/>
              <w:rPr>
                <w:rFonts w:ascii="Times New Roman" w:hAnsi="Times New Roman"/>
                <w:b/>
                <w:sz w:val="20"/>
                <w:lang w:val="en-GB"/>
              </w:rPr>
            </w:pPr>
            <w:r w:rsidRPr="00EF6D3D">
              <w:rPr>
                <w:rFonts w:ascii="Times New Roman" w:hAnsi="Times New Roman"/>
                <w:b/>
                <w:sz w:val="20"/>
                <w:lang w:val="en-GB"/>
              </w:rPr>
              <w:t>Inclusion criteria</w:t>
            </w:r>
          </w:p>
        </w:tc>
      </w:tr>
      <w:tr w:rsidR="004C2A45" w:rsidRPr="00FD13B5" w14:paraId="394CFF66" w14:textId="77777777" w:rsidTr="005841EB">
        <w:trPr>
          <w:cantSplit/>
          <w:trHeight w:val="932"/>
        </w:trPr>
        <w:tc>
          <w:tcPr>
            <w:tcW w:w="962" w:type="pct"/>
            <w:shd w:val="clear" w:color="auto" w:fill="auto"/>
          </w:tcPr>
          <w:p w14:paraId="5C286538" w14:textId="77777777" w:rsidR="004C2A45" w:rsidRPr="00EF6D3D" w:rsidRDefault="004C2A45" w:rsidP="00B24C78">
            <w:pPr>
              <w:pStyle w:val="HausarbeitText"/>
              <w:spacing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EF6D3D">
              <w:rPr>
                <w:rFonts w:ascii="Times New Roman" w:hAnsi="Times New Roman"/>
                <w:sz w:val="20"/>
                <w:lang w:val="en-GB"/>
              </w:rPr>
              <w:t>Presence of green area</w:t>
            </w:r>
          </w:p>
        </w:tc>
        <w:tc>
          <w:tcPr>
            <w:tcW w:w="1049" w:type="pct"/>
            <w:shd w:val="clear" w:color="auto" w:fill="auto"/>
          </w:tcPr>
          <w:p w14:paraId="14BFECCA" w14:textId="77777777" w:rsidR="004C2A45" w:rsidRPr="00EF6D3D" w:rsidRDefault="004C2A45" w:rsidP="00B24C78">
            <w:pPr>
              <w:pStyle w:val="HausarbeitText"/>
              <w:spacing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EF6D3D">
              <w:rPr>
                <w:rFonts w:ascii="Times New Roman" w:hAnsi="Times New Roman"/>
                <w:sz w:val="20"/>
                <w:lang w:val="en-GB"/>
              </w:rPr>
              <w:t>0 ‘no’</w:t>
            </w:r>
          </w:p>
          <w:p w14:paraId="21EBB3E3" w14:textId="77777777" w:rsidR="004C2A45" w:rsidRPr="00EF6D3D" w:rsidRDefault="004C2A45" w:rsidP="00B24C78">
            <w:pPr>
              <w:pStyle w:val="HausarbeitText"/>
              <w:spacing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EF6D3D">
              <w:rPr>
                <w:rFonts w:ascii="Times New Roman" w:hAnsi="Times New Roman"/>
                <w:sz w:val="20"/>
                <w:lang w:val="en-GB"/>
              </w:rPr>
              <w:t>1 ‘yes’</w:t>
            </w:r>
          </w:p>
        </w:tc>
        <w:tc>
          <w:tcPr>
            <w:tcW w:w="2989" w:type="pct"/>
            <w:shd w:val="clear" w:color="auto" w:fill="auto"/>
          </w:tcPr>
          <w:p w14:paraId="6A60CF46" w14:textId="77777777" w:rsidR="004C2A45" w:rsidRPr="00EF6D3D" w:rsidRDefault="004C2A45" w:rsidP="00B24C78">
            <w:pPr>
              <w:pStyle w:val="HausarbeitText"/>
              <w:spacing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EF6D3D">
              <w:rPr>
                <w:rFonts w:ascii="Times New Roman" w:hAnsi="Times New Roman"/>
                <w:sz w:val="20"/>
                <w:lang w:val="en-GB"/>
              </w:rPr>
              <w:t xml:space="preserve">The area is classified as a “green area” if at least two of the following criteria are fulfilled: </w:t>
            </w:r>
          </w:p>
          <w:p w14:paraId="1EFC9908" w14:textId="77777777" w:rsidR="004C2A45" w:rsidRPr="00EF6D3D" w:rsidRDefault="004C2A45" w:rsidP="00B24C78">
            <w:pPr>
              <w:pStyle w:val="HausarbeitText"/>
              <w:numPr>
                <w:ilvl w:val="0"/>
                <w:numId w:val="20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EF6D3D">
              <w:rPr>
                <w:rFonts w:ascii="Times New Roman" w:hAnsi="Times New Roman"/>
                <w:sz w:val="20"/>
                <w:lang w:val="en-GB"/>
              </w:rPr>
              <w:t>private garden</w:t>
            </w:r>
          </w:p>
          <w:p w14:paraId="5B879142" w14:textId="77777777" w:rsidR="004C2A45" w:rsidRPr="00EF6D3D" w:rsidRDefault="004C2A45" w:rsidP="00B24C78">
            <w:pPr>
              <w:pStyle w:val="HausarbeitText"/>
              <w:numPr>
                <w:ilvl w:val="0"/>
                <w:numId w:val="20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EF6D3D">
              <w:rPr>
                <w:rFonts w:ascii="Times New Roman" w:hAnsi="Times New Roman"/>
                <w:sz w:val="20"/>
                <w:lang w:val="en-GB"/>
              </w:rPr>
              <w:t>forest</w:t>
            </w:r>
          </w:p>
          <w:p w14:paraId="7ADC8A82" w14:textId="77777777" w:rsidR="004C2A45" w:rsidRPr="00EF6D3D" w:rsidRDefault="004C2A45" w:rsidP="00B24C78">
            <w:pPr>
              <w:pStyle w:val="HausarbeitText"/>
              <w:numPr>
                <w:ilvl w:val="0"/>
                <w:numId w:val="20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EF6D3D">
              <w:rPr>
                <w:rFonts w:ascii="Times New Roman" w:hAnsi="Times New Roman"/>
                <w:sz w:val="20"/>
                <w:lang w:val="en-GB"/>
              </w:rPr>
              <w:t>other accumulation of at least 10 trees (whereas a tree is defined to be at least as high as the first floor of the surrounding buildings)</w:t>
            </w:r>
          </w:p>
          <w:p w14:paraId="79BA8EE4" w14:textId="77777777" w:rsidR="004C2A45" w:rsidRPr="00EF6D3D" w:rsidRDefault="004C2A45" w:rsidP="00B24C78">
            <w:pPr>
              <w:pStyle w:val="HausarbeitText"/>
              <w:numPr>
                <w:ilvl w:val="0"/>
                <w:numId w:val="20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EF6D3D">
              <w:rPr>
                <w:rFonts w:ascii="Times New Roman" w:hAnsi="Times New Roman"/>
                <w:sz w:val="20"/>
                <w:lang w:val="en-GB"/>
              </w:rPr>
              <w:t>buffer among the majority of the road/pavement (e.g. in form of grass, trees, hedges)</w:t>
            </w:r>
          </w:p>
          <w:p w14:paraId="0508AFCD" w14:textId="77777777" w:rsidR="004C2A45" w:rsidRPr="00EF6D3D" w:rsidRDefault="004C2A45" w:rsidP="00B24C78">
            <w:pPr>
              <w:pStyle w:val="HausarbeitText"/>
              <w:numPr>
                <w:ilvl w:val="0"/>
                <w:numId w:val="20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EF6D3D">
              <w:rPr>
                <w:rFonts w:ascii="Times New Roman" w:hAnsi="Times New Roman"/>
                <w:sz w:val="20"/>
                <w:lang w:val="en-GB"/>
              </w:rPr>
              <w:t xml:space="preserve">parks/public green (including </w:t>
            </w:r>
            <w:proofErr w:type="gramStart"/>
            <w:r w:rsidRPr="00EF6D3D">
              <w:rPr>
                <w:rFonts w:ascii="Times New Roman" w:hAnsi="Times New Roman"/>
                <w:sz w:val="20"/>
                <w:lang w:val="en-GB"/>
              </w:rPr>
              <w:t>play grounds</w:t>
            </w:r>
            <w:proofErr w:type="gramEnd"/>
            <w:r w:rsidRPr="00EF6D3D">
              <w:rPr>
                <w:rFonts w:ascii="Times New Roman" w:hAnsi="Times New Roman"/>
                <w:sz w:val="20"/>
                <w:lang w:val="en-GB"/>
              </w:rPr>
              <w:t xml:space="preserve"> if grassy areas exist)</w:t>
            </w:r>
          </w:p>
        </w:tc>
      </w:tr>
      <w:tr w:rsidR="004C2A45" w:rsidRPr="00FD13B5" w14:paraId="7CEEE441" w14:textId="77777777" w:rsidTr="005841EB">
        <w:trPr>
          <w:cantSplit/>
          <w:trHeight w:val="932"/>
        </w:trPr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EEC12C" w14:textId="77777777" w:rsidR="004C2A45" w:rsidRPr="00EF6D3D" w:rsidRDefault="004C2A45" w:rsidP="00B24C78">
            <w:pPr>
              <w:pStyle w:val="HausarbeitText"/>
              <w:spacing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EF6D3D">
              <w:rPr>
                <w:rFonts w:ascii="Times New Roman" w:hAnsi="Times New Roman"/>
                <w:sz w:val="20"/>
                <w:lang w:val="en-GB"/>
              </w:rPr>
              <w:t>Condition of the buildings</w:t>
            </w:r>
          </w:p>
        </w:tc>
        <w:tc>
          <w:tcPr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759C03" w14:textId="77777777" w:rsidR="004C2A45" w:rsidRPr="00EF6D3D" w:rsidRDefault="004C2A45" w:rsidP="00B24C78">
            <w:pPr>
              <w:pStyle w:val="HausarbeitText"/>
              <w:spacing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EF6D3D">
              <w:rPr>
                <w:rFonts w:ascii="Times New Roman" w:hAnsi="Times New Roman"/>
                <w:sz w:val="20"/>
                <w:lang w:val="en-GB"/>
              </w:rPr>
              <w:t>0 ‘well-kept’</w:t>
            </w:r>
          </w:p>
          <w:p w14:paraId="35EEEF90" w14:textId="77777777" w:rsidR="004C2A45" w:rsidRPr="00EF6D3D" w:rsidRDefault="004C2A45" w:rsidP="00B24C78">
            <w:pPr>
              <w:pStyle w:val="HausarbeitText"/>
              <w:spacing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EF6D3D">
              <w:rPr>
                <w:rFonts w:ascii="Times New Roman" w:hAnsi="Times New Roman"/>
                <w:sz w:val="20"/>
                <w:lang w:val="en-GB"/>
              </w:rPr>
              <w:t>1 ‘poor condition’</w:t>
            </w:r>
          </w:p>
        </w:tc>
        <w:tc>
          <w:tcPr>
            <w:tcW w:w="2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69444D" w14:textId="77777777" w:rsidR="004C2A45" w:rsidRPr="00EF6D3D" w:rsidRDefault="004C2A45" w:rsidP="00B24C78">
            <w:pPr>
              <w:pStyle w:val="HausarbeitText"/>
              <w:spacing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EF6D3D">
              <w:rPr>
                <w:rFonts w:ascii="Times New Roman" w:hAnsi="Times New Roman"/>
                <w:sz w:val="20"/>
                <w:lang w:val="en-GB"/>
              </w:rPr>
              <w:t xml:space="preserve">The buildings’ condition is rated well-kept, if all visible buildings look well maintained meaning: </w:t>
            </w:r>
          </w:p>
          <w:p w14:paraId="236E0169" w14:textId="77777777" w:rsidR="004C2A45" w:rsidRPr="00EF6D3D" w:rsidRDefault="004C2A45" w:rsidP="00B24C78">
            <w:pPr>
              <w:pStyle w:val="HausarbeitText"/>
              <w:numPr>
                <w:ilvl w:val="0"/>
                <w:numId w:val="20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EF6D3D">
              <w:rPr>
                <w:rFonts w:ascii="Times New Roman" w:hAnsi="Times New Roman"/>
                <w:sz w:val="20"/>
                <w:lang w:val="en-GB"/>
              </w:rPr>
              <w:t>the paint looks to be in good condition</w:t>
            </w:r>
          </w:p>
          <w:p w14:paraId="4E38DEE7" w14:textId="77777777" w:rsidR="004C2A45" w:rsidRPr="00EF6D3D" w:rsidRDefault="004C2A45" w:rsidP="00B24C78">
            <w:pPr>
              <w:pStyle w:val="HausarbeitText"/>
              <w:numPr>
                <w:ilvl w:val="0"/>
                <w:numId w:val="20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EF6D3D">
              <w:rPr>
                <w:rFonts w:ascii="Times New Roman" w:hAnsi="Times New Roman"/>
                <w:sz w:val="20"/>
                <w:lang w:val="en-GB"/>
              </w:rPr>
              <w:t>the plaster is neither damaged nor soiled (e.g. with graffiti)</w:t>
            </w:r>
          </w:p>
          <w:p w14:paraId="76CC21E0" w14:textId="77777777" w:rsidR="004C2A45" w:rsidRPr="00EF6D3D" w:rsidRDefault="004C2A45" w:rsidP="00B24C78">
            <w:pPr>
              <w:pStyle w:val="HausarbeitText"/>
              <w:numPr>
                <w:ilvl w:val="0"/>
                <w:numId w:val="20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EF6D3D">
              <w:rPr>
                <w:rFonts w:ascii="Times New Roman" w:hAnsi="Times New Roman"/>
                <w:sz w:val="20"/>
                <w:lang w:val="en-GB"/>
              </w:rPr>
              <w:t>the windows are not broken</w:t>
            </w:r>
          </w:p>
          <w:p w14:paraId="103C860A" w14:textId="77777777" w:rsidR="004C2A45" w:rsidRPr="00EF6D3D" w:rsidRDefault="004C2A45" w:rsidP="00B24C78">
            <w:pPr>
              <w:pStyle w:val="HausarbeitText"/>
              <w:numPr>
                <w:ilvl w:val="0"/>
                <w:numId w:val="20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EF6D3D">
              <w:rPr>
                <w:rFonts w:ascii="Times New Roman" w:hAnsi="Times New Roman"/>
                <w:sz w:val="20"/>
                <w:lang w:val="en-GB"/>
              </w:rPr>
              <w:t>the building does not seem abandoned</w:t>
            </w:r>
          </w:p>
        </w:tc>
      </w:tr>
      <w:tr w:rsidR="004C2A45" w:rsidRPr="003975A2" w14:paraId="32337ED8" w14:textId="77777777" w:rsidTr="005841EB">
        <w:trPr>
          <w:cantSplit/>
        </w:trPr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B77B69" w14:textId="77777777" w:rsidR="004C2A45" w:rsidRPr="00EF6D3D" w:rsidRDefault="004C2A45" w:rsidP="00B24C78">
            <w:pPr>
              <w:pStyle w:val="HausarbeitText"/>
              <w:spacing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EF6D3D">
              <w:rPr>
                <w:rFonts w:ascii="Times New Roman" w:hAnsi="Times New Roman"/>
                <w:sz w:val="20"/>
                <w:lang w:val="en-GB"/>
              </w:rPr>
              <w:t>Condition of the streets</w:t>
            </w:r>
          </w:p>
        </w:tc>
        <w:tc>
          <w:tcPr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065744" w14:textId="77777777" w:rsidR="004C2A45" w:rsidRPr="00EF6D3D" w:rsidRDefault="004C2A45" w:rsidP="00B24C78">
            <w:pPr>
              <w:pStyle w:val="HausarbeitText"/>
              <w:spacing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EF6D3D">
              <w:rPr>
                <w:rFonts w:ascii="Times New Roman" w:hAnsi="Times New Roman"/>
                <w:sz w:val="20"/>
                <w:lang w:val="en-GB"/>
              </w:rPr>
              <w:t>0 ‘well-kept’</w:t>
            </w:r>
          </w:p>
          <w:p w14:paraId="4B4EA9BD" w14:textId="77777777" w:rsidR="004C2A45" w:rsidRPr="00EF6D3D" w:rsidRDefault="004C2A45" w:rsidP="00B24C78">
            <w:pPr>
              <w:pStyle w:val="HausarbeitText"/>
              <w:spacing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EF6D3D">
              <w:rPr>
                <w:rFonts w:ascii="Times New Roman" w:hAnsi="Times New Roman"/>
                <w:sz w:val="20"/>
                <w:lang w:val="en-GB"/>
              </w:rPr>
              <w:t>1 ‘poor condition’</w:t>
            </w:r>
          </w:p>
        </w:tc>
        <w:tc>
          <w:tcPr>
            <w:tcW w:w="2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D28FED" w14:textId="77777777" w:rsidR="004C2A45" w:rsidRPr="00EF6D3D" w:rsidRDefault="004C2A45" w:rsidP="00B24C78">
            <w:pPr>
              <w:pStyle w:val="HausarbeitText"/>
              <w:spacing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EF6D3D">
              <w:rPr>
                <w:rFonts w:ascii="Times New Roman" w:hAnsi="Times New Roman"/>
                <w:sz w:val="20"/>
                <w:lang w:val="en-GB"/>
              </w:rPr>
              <w:t xml:space="preserve">The streets’ condition is rated to be in a good condition, if </w:t>
            </w:r>
          </w:p>
          <w:p w14:paraId="5FE84FE3" w14:textId="77777777" w:rsidR="004C2A45" w:rsidRPr="00EF6D3D" w:rsidRDefault="004C2A45" w:rsidP="00B24C78">
            <w:pPr>
              <w:pStyle w:val="HausarbeitText"/>
              <w:numPr>
                <w:ilvl w:val="0"/>
                <w:numId w:val="20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EF6D3D">
              <w:rPr>
                <w:rFonts w:ascii="Times New Roman" w:hAnsi="Times New Roman"/>
                <w:sz w:val="20"/>
                <w:lang w:val="en-GB"/>
              </w:rPr>
              <w:t xml:space="preserve">there are no (or maximum 1) holes, sizable cracks, crumbling or uneven sections and </w:t>
            </w:r>
          </w:p>
          <w:p w14:paraId="6E4D9AAB" w14:textId="77777777" w:rsidR="004C2A45" w:rsidRPr="00EF6D3D" w:rsidRDefault="004C2A45" w:rsidP="00B24C78">
            <w:pPr>
              <w:pStyle w:val="HausarbeitText"/>
              <w:numPr>
                <w:ilvl w:val="0"/>
                <w:numId w:val="20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EF6D3D">
              <w:rPr>
                <w:rFonts w:ascii="Times New Roman" w:hAnsi="Times New Roman"/>
                <w:sz w:val="20"/>
                <w:lang w:val="en-GB"/>
              </w:rPr>
              <w:t>the road markers are clearly detectable and not damaged (if existent).</w:t>
            </w:r>
          </w:p>
        </w:tc>
      </w:tr>
      <w:tr w:rsidR="004C2A45" w:rsidRPr="003975A2" w14:paraId="1EC60B58" w14:textId="77777777" w:rsidTr="005841EB">
        <w:trPr>
          <w:cantSplit/>
        </w:trPr>
        <w:tc>
          <w:tcPr>
            <w:tcW w:w="5000" w:type="pct"/>
            <w:gridSpan w:val="3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C95ED85" w14:textId="77777777" w:rsidR="004C2A45" w:rsidRPr="00EF6D3D" w:rsidRDefault="004C2A45" w:rsidP="00B24C78">
            <w:pPr>
              <w:pStyle w:val="HausarbeitText"/>
              <w:spacing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EF6D3D">
              <w:rPr>
                <w:rFonts w:ascii="Times New Roman" w:hAnsi="Times New Roman"/>
                <w:sz w:val="20"/>
                <w:lang w:val="en-GB"/>
              </w:rPr>
              <w:t xml:space="preserve">Author’s own compilation based on </w:t>
            </w:r>
            <w:r w:rsidRPr="00EF6D3D"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CZXRobGVoZW08L0F1dGhvcj48WWVhcj4yMDE0PC9ZZWFy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CZXRobGVoZW08L0F1dGhvcj48WWVhcj4yMDE0PC9ZZWFy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  <w:r w:rsidRPr="00EF6D3D">
              <w:rPr>
                <w:rFonts w:ascii="Times New Roman" w:hAnsi="Times New Roman"/>
                <w:sz w:val="20"/>
                <w:lang w:val="en-GB"/>
              </w:rPr>
            </w:r>
            <w:r w:rsidRPr="00EF6D3D">
              <w:rPr>
                <w:rFonts w:ascii="Times New Roman" w:hAnsi="Times New Roman"/>
                <w:sz w:val="20"/>
                <w:lang w:val="en-GB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lang w:val="en-GB"/>
              </w:rPr>
              <w:t>(Bethlehem et al., 2014; Chow et al., 2014; Hoehner et al., 2007; Sallis et al., 2015)</w:t>
            </w:r>
            <w:r w:rsidRPr="00EF6D3D">
              <w:rPr>
                <w:rFonts w:ascii="Times New Roman" w:hAnsi="Times New Roman"/>
                <w:sz w:val="20"/>
                <w:lang w:val="en-GB"/>
              </w:rPr>
              <w:fldChar w:fldCharType="end"/>
            </w:r>
            <w:r w:rsidRPr="00EF6D3D">
              <w:rPr>
                <w:rFonts w:ascii="Times New Roman" w:hAnsi="Times New Roman"/>
                <w:sz w:val="20"/>
                <w:lang w:val="en-GB"/>
              </w:rPr>
              <w:t>.</w:t>
            </w:r>
          </w:p>
        </w:tc>
      </w:tr>
    </w:tbl>
    <w:p w14:paraId="2EADE48B" w14:textId="77777777" w:rsidR="004C2A45" w:rsidRPr="00EF6D3D" w:rsidRDefault="004C2A45" w:rsidP="004C2A45">
      <w:pPr>
        <w:rPr>
          <w:lang w:val="en-GB"/>
        </w:rPr>
      </w:pPr>
    </w:p>
    <w:p w14:paraId="7B65BC41" w14:textId="77777777" w:rsidR="00DE23E8" w:rsidRPr="004C2A45" w:rsidRDefault="00DE23E8" w:rsidP="00654E8F">
      <w:pPr>
        <w:spacing w:before="240"/>
        <w:rPr>
          <w:lang w:val="en-GB"/>
        </w:rPr>
      </w:pPr>
    </w:p>
    <w:sectPr w:rsidR="00DE23E8" w:rsidRPr="004C2A4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222BB4" w14:textId="77777777" w:rsidR="00F70D2B" w:rsidRDefault="00F70D2B" w:rsidP="00117666">
      <w:pPr>
        <w:spacing w:after="0"/>
      </w:pPr>
      <w:r>
        <w:separator/>
      </w:r>
    </w:p>
  </w:endnote>
  <w:endnote w:type="continuationSeparator" w:id="0">
    <w:p w14:paraId="19E7C24C" w14:textId="77777777" w:rsidR="00F70D2B" w:rsidRDefault="00F70D2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7728A4" w14:textId="77777777" w:rsidR="00F70D2B" w:rsidRDefault="00F70D2B" w:rsidP="00117666">
      <w:pPr>
        <w:spacing w:after="0"/>
      </w:pPr>
      <w:r>
        <w:separator/>
      </w:r>
    </w:p>
  </w:footnote>
  <w:footnote w:type="continuationSeparator" w:id="0">
    <w:p w14:paraId="5E77FED5" w14:textId="77777777" w:rsidR="00F70D2B" w:rsidRDefault="00F70D2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A067F2B"/>
    <w:multiLevelType w:val="hybridMultilevel"/>
    <w:tmpl w:val="F33CE550"/>
    <w:lvl w:ilvl="0" w:tplc="D76E5262">
      <w:start w:val="1"/>
      <w:numFmt w:val="bullet"/>
      <w:lvlText w:val="-"/>
      <w:lvlJc w:val="left"/>
      <w:pPr>
        <w:ind w:left="720" w:hanging="359"/>
      </w:pPr>
      <w:rPr>
        <w:rFonts w:ascii="Arial" w:eastAsia="Calibri" w:hAnsi="Arial" w:cs="Arial" w:hint="default"/>
      </w:rPr>
    </w:lvl>
    <w:lvl w:ilvl="1" w:tplc="11D46528">
      <w:start w:val="1"/>
      <w:numFmt w:val="bullet"/>
      <w:lvlText w:val="o"/>
      <w:lvlJc w:val="left"/>
      <w:pPr>
        <w:ind w:left="1440" w:hanging="359"/>
      </w:pPr>
      <w:rPr>
        <w:rFonts w:ascii="Courier New" w:hAnsi="Courier New" w:cs="Courier New" w:hint="default"/>
      </w:rPr>
    </w:lvl>
    <w:lvl w:ilvl="2" w:tplc="1E4A6D6E">
      <w:start w:val="1"/>
      <w:numFmt w:val="bullet"/>
      <w:lvlText w:val=""/>
      <w:lvlJc w:val="left"/>
      <w:pPr>
        <w:ind w:left="2160" w:hanging="359"/>
      </w:pPr>
      <w:rPr>
        <w:rFonts w:ascii="Wingdings" w:hAnsi="Wingdings" w:hint="default"/>
      </w:rPr>
    </w:lvl>
    <w:lvl w:ilvl="3" w:tplc="A1C0BB58">
      <w:start w:val="1"/>
      <w:numFmt w:val="bullet"/>
      <w:lvlText w:val=""/>
      <w:lvlJc w:val="left"/>
      <w:pPr>
        <w:ind w:left="2880" w:hanging="359"/>
      </w:pPr>
      <w:rPr>
        <w:rFonts w:ascii="Symbol" w:hAnsi="Symbol" w:hint="default"/>
      </w:rPr>
    </w:lvl>
    <w:lvl w:ilvl="4" w:tplc="9FB69492">
      <w:start w:val="1"/>
      <w:numFmt w:val="bullet"/>
      <w:lvlText w:val="o"/>
      <w:lvlJc w:val="left"/>
      <w:pPr>
        <w:ind w:left="3600" w:hanging="359"/>
      </w:pPr>
      <w:rPr>
        <w:rFonts w:ascii="Courier New" w:hAnsi="Courier New" w:cs="Courier New" w:hint="default"/>
      </w:rPr>
    </w:lvl>
    <w:lvl w:ilvl="5" w:tplc="17405934">
      <w:start w:val="1"/>
      <w:numFmt w:val="bullet"/>
      <w:lvlText w:val=""/>
      <w:lvlJc w:val="left"/>
      <w:pPr>
        <w:ind w:left="4320" w:hanging="359"/>
      </w:pPr>
      <w:rPr>
        <w:rFonts w:ascii="Wingdings" w:hAnsi="Wingdings" w:hint="default"/>
      </w:rPr>
    </w:lvl>
    <w:lvl w:ilvl="6" w:tplc="8C24E05A">
      <w:start w:val="1"/>
      <w:numFmt w:val="bullet"/>
      <w:lvlText w:val=""/>
      <w:lvlJc w:val="left"/>
      <w:pPr>
        <w:ind w:left="5040" w:hanging="359"/>
      </w:pPr>
      <w:rPr>
        <w:rFonts w:ascii="Symbol" w:hAnsi="Symbol" w:hint="default"/>
      </w:rPr>
    </w:lvl>
    <w:lvl w:ilvl="7" w:tplc="68FAAAA2">
      <w:start w:val="1"/>
      <w:numFmt w:val="bullet"/>
      <w:lvlText w:val="o"/>
      <w:lvlJc w:val="left"/>
      <w:pPr>
        <w:ind w:left="5760" w:hanging="359"/>
      </w:pPr>
      <w:rPr>
        <w:rFonts w:ascii="Courier New" w:hAnsi="Courier New" w:cs="Courier New" w:hint="default"/>
      </w:rPr>
    </w:lvl>
    <w:lvl w:ilvl="8" w:tplc="AE3A6196">
      <w:start w:val="1"/>
      <w:numFmt w:val="bullet"/>
      <w:lvlText w:val=""/>
      <w:lvlJc w:val="left"/>
      <w:pPr>
        <w:ind w:left="6480" w:hanging="359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C2A45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66A08"/>
    <w:rsid w:val="00970F7D"/>
    <w:rsid w:val="00994A3D"/>
    <w:rsid w:val="009C2B12"/>
    <w:rsid w:val="00A174D9"/>
    <w:rsid w:val="00AA4D24"/>
    <w:rsid w:val="00AB6715"/>
    <w:rsid w:val="00B1671E"/>
    <w:rsid w:val="00B24C78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53E4D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0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HausarbeitText">
    <w:name w:val="Hausarbeit Text"/>
    <w:basedOn w:val="Standard"/>
    <w:link w:val="HausarbeitTextZchn"/>
    <w:qFormat/>
    <w:rsid w:val="004C2A45"/>
    <w:pPr>
      <w:spacing w:after="120" w:line="360" w:lineRule="auto"/>
      <w:jc w:val="both"/>
    </w:pPr>
    <w:rPr>
      <w:rFonts w:ascii="Arial" w:eastAsia="Times New Roman" w:hAnsi="Arial" w:cs="Times New Roman"/>
      <w:sz w:val="22"/>
      <w:szCs w:val="24"/>
      <w:lang w:eastAsia="de-DE"/>
    </w:rPr>
  </w:style>
  <w:style w:type="character" w:customStyle="1" w:styleId="HausarbeitTextZchn">
    <w:name w:val="Hausarbeit Text Zchn"/>
    <w:basedOn w:val="Absatz-Standardschriftart"/>
    <w:link w:val="HausarbeitText"/>
    <w:rsid w:val="004C2A45"/>
    <w:rPr>
      <w:rFonts w:ascii="Arial" w:eastAsia="Times New Roman" w:hAnsi="Arial" w:cs="Times New Roman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233B7E3-70D3-724C-BDDA-278FBEF454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</Pages>
  <Words>198</Words>
  <Characters>125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sa Wandschneider</cp:lastModifiedBy>
  <cp:revision>4</cp:revision>
  <cp:lastPrinted>2013-10-03T12:51:00Z</cp:lastPrinted>
  <dcterms:created xsi:type="dcterms:W3CDTF">2020-01-17T14:45:00Z</dcterms:created>
  <dcterms:modified xsi:type="dcterms:W3CDTF">2020-04-20T11:31:00Z</dcterms:modified>
</cp:coreProperties>
</file>